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9T05:33:00Z</dcterms:created>
  <dc:creator>mocampo</dc:creator>
  <dc:description/>
  <cp:keywords/>
  <dc:language>en-US</dc:language>
  <cp:lastModifiedBy>张录顺</cp:lastModifiedBy>
  <dcterms:modified xsi:type="dcterms:W3CDTF">2013-06-08T14:22:00Z</dcterms:modified>
  <cp:revision>9</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281</vt:lpwstr>
  </property>
</Properties>
</file>